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60"/>
      </w:tblGrid>
      <w:tr w:rsidR="004A196E" w:rsidRPr="00C8162A" w14:paraId="42949054" w14:textId="77777777" w:rsidTr="00B1093B">
        <w:tc>
          <w:tcPr>
            <w:tcW w:w="9060" w:type="dxa"/>
          </w:tcPr>
          <w:p w14:paraId="13C33352" w14:textId="445A8444" w:rsidR="004A196E" w:rsidRPr="00C8162A" w:rsidRDefault="001366EF" w:rsidP="000D3093">
            <w:pPr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7C2126" wp14:editId="5F90EB22">
                  <wp:extent cx="5759450" cy="2205990"/>
                  <wp:effectExtent l="0" t="0" r="0" b="3810"/>
                  <wp:docPr id="176449936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2205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96E" w:rsidRPr="00C8162A" w14:paraId="1F1B32AA" w14:textId="77777777" w:rsidTr="00B1093B">
        <w:tc>
          <w:tcPr>
            <w:tcW w:w="9060" w:type="dxa"/>
          </w:tcPr>
          <w:p w14:paraId="5871C18D" w14:textId="0A929426" w:rsidR="008826CC" w:rsidRPr="008826CC" w:rsidRDefault="004A196E" w:rsidP="000D3093">
            <w:pPr>
              <w:spacing w:line="480" w:lineRule="auto"/>
              <w:rPr>
                <w:rFonts w:hint="eastAsia"/>
              </w:rPr>
            </w:pPr>
            <w:r w:rsidRPr="009E60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Fig</w:t>
            </w:r>
            <w:r w:rsidR="000906E4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ure</w:t>
            </w:r>
            <w:r w:rsidR="008826CC" w:rsidRPr="009E60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E60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S</w:t>
            </w:r>
            <w:r w:rsidR="007E14E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1</w:t>
            </w:r>
            <w:r w:rsidR="004774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9E60F1">
              <w:rPr>
                <w:rFonts w:ascii="Times New Roman" w:eastAsia="微软雅黑" w:hAnsi="Times New Roman" w:hint="eastAsia"/>
                <w:sz w:val="20"/>
                <w:szCs w:val="20"/>
              </w:rPr>
              <w:t xml:space="preserve">Patients with </w:t>
            </w:r>
            <w:r w:rsidRPr="009E60F1">
              <w:rPr>
                <w:rFonts w:ascii="Times New Roman" w:eastAsia="微软雅黑" w:hAnsi="Times New Roman"/>
                <w:sz w:val="20"/>
                <w:szCs w:val="20"/>
              </w:rPr>
              <w:t xml:space="preserve">different types of other concomitant </w:t>
            </w:r>
            <w:proofErr w:type="spellStart"/>
            <w:r w:rsidRPr="009E60F1">
              <w:rPr>
                <w:rFonts w:ascii="Times New Roman" w:eastAsia="微软雅黑" w:hAnsi="Times New Roman" w:hint="eastAsia"/>
                <w:sz w:val="20"/>
                <w:szCs w:val="20"/>
              </w:rPr>
              <w:t>irAEs</w:t>
            </w:r>
            <w:proofErr w:type="spellEnd"/>
            <w:r w:rsidRPr="009E60F1">
              <w:rPr>
                <w:rFonts w:ascii="Times New Roman" w:eastAsia="微软雅黑" w:hAnsi="Times New Roman" w:hint="eastAsia"/>
                <w:sz w:val="20"/>
                <w:szCs w:val="20"/>
              </w:rPr>
              <w:t xml:space="preserve"> (A) and </w:t>
            </w:r>
            <w:r w:rsidRPr="009E60F1">
              <w:rPr>
                <w:rFonts w:ascii="Times New Roman" w:eastAsia="微软雅黑" w:hAnsi="Times New Roman"/>
                <w:sz w:val="20"/>
                <w:szCs w:val="20"/>
              </w:rPr>
              <w:t>Kaplan–Meier analysis of all-cause mortality in patients with myocarditis and in control group</w:t>
            </w:r>
            <w:r w:rsidRPr="009E60F1">
              <w:rPr>
                <w:rFonts w:ascii="Times New Roman" w:eastAsia="微软雅黑" w:hAnsi="Times New Roman" w:hint="eastAsia"/>
                <w:sz w:val="20"/>
                <w:szCs w:val="20"/>
              </w:rPr>
              <w:t xml:space="preserve"> (B)</w:t>
            </w:r>
            <w:r w:rsidRPr="009E60F1">
              <w:rPr>
                <w:rFonts w:ascii="Times New Roman" w:eastAsia="微软雅黑" w:hAnsi="Times New Roman"/>
                <w:sz w:val="20"/>
                <w:szCs w:val="20"/>
              </w:rPr>
              <w:t>.</w:t>
            </w:r>
            <w:r w:rsidR="008826CC" w:rsidRPr="009E60F1">
              <w:rPr>
                <w:rFonts w:ascii="Times New Roman" w:eastAsia="微软雅黑" w:hAnsi="Times New Roman" w:hint="eastAsia"/>
                <w:sz w:val="20"/>
                <w:szCs w:val="20"/>
              </w:rPr>
              <w:t xml:space="preserve"> </w:t>
            </w:r>
            <w:r w:rsidR="008826CC" w:rsidRPr="009E60F1">
              <w:rPr>
                <w:rFonts w:ascii="Times New Roman" w:eastAsia="微软雅黑" w:hAnsi="Times New Roman" w:cs="Times New Roman"/>
                <w:sz w:val="20"/>
                <w:szCs w:val="20"/>
              </w:rPr>
              <w:t>Abbreviations:</w:t>
            </w:r>
            <w:r w:rsidR="008826CC" w:rsidRPr="009E60F1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 </w:t>
            </w:r>
            <w:r w:rsidR="008826CC" w:rsidRPr="009E60F1">
              <w:rPr>
                <w:rFonts w:ascii="Times New Roman" w:eastAsia="微软雅黑" w:hAnsi="Times New Roman" w:cs="Times New Roman"/>
                <w:sz w:val="20"/>
                <w:szCs w:val="20"/>
              </w:rPr>
              <w:t>IC</w:t>
            </w:r>
            <w:r w:rsidR="005519EB" w:rsidRPr="009E60F1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I</w:t>
            </w:r>
            <w:r w:rsidR="008826CC" w:rsidRPr="009E60F1">
              <w:rPr>
                <w:rFonts w:ascii="Times New Roman" w:eastAsia="微软雅黑" w:hAnsi="Times New Roman" w:cs="Times New Roman"/>
                <w:sz w:val="20"/>
                <w:szCs w:val="20"/>
              </w:rPr>
              <w:t>, immune checkpoint inhibitor</w:t>
            </w:r>
            <w:r w:rsidR="008826CC" w:rsidRPr="009E60F1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; </w:t>
            </w:r>
            <w:proofErr w:type="spellStart"/>
            <w:r w:rsidR="008826CC" w:rsidRPr="009E60F1">
              <w:rPr>
                <w:rFonts w:ascii="Times New Roman" w:eastAsia="微软雅黑" w:hAnsi="Times New Roman" w:cs="Times New Roman"/>
                <w:sz w:val="20"/>
                <w:szCs w:val="20"/>
              </w:rPr>
              <w:t>irAEs</w:t>
            </w:r>
            <w:proofErr w:type="spellEnd"/>
            <w:r w:rsidR="008826CC" w:rsidRPr="009E60F1">
              <w:rPr>
                <w:rFonts w:ascii="Times New Roman" w:eastAsia="微软雅黑" w:hAnsi="Times New Roman" w:cs="Times New Roman"/>
                <w:sz w:val="20"/>
                <w:szCs w:val="20"/>
              </w:rPr>
              <w:t>, immune-related adverse events</w:t>
            </w:r>
            <w:r w:rsidR="008826CC" w:rsidRPr="009E60F1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.</w:t>
            </w:r>
          </w:p>
        </w:tc>
      </w:tr>
    </w:tbl>
    <w:p w14:paraId="4A542678" w14:textId="77777777" w:rsidR="00B1093B" w:rsidRDefault="00B1093B">
      <w:pPr>
        <w:rPr>
          <w:rFonts w:hint="eastAsia"/>
          <w:sz w:val="24"/>
          <w:szCs w:val="24"/>
        </w:rPr>
      </w:pPr>
    </w:p>
    <w:p w14:paraId="5DC6F9BD" w14:textId="13E94571" w:rsidR="00B1093B" w:rsidRDefault="00B1093B">
      <w:pPr>
        <w:rPr>
          <w:rFonts w:hint="eastAsia"/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60"/>
      </w:tblGrid>
      <w:tr w:rsidR="00B1093B" w:rsidRPr="00C8162A" w14:paraId="65046DA7" w14:textId="77777777" w:rsidTr="000D3093">
        <w:tc>
          <w:tcPr>
            <w:tcW w:w="9060" w:type="dxa"/>
          </w:tcPr>
          <w:p w14:paraId="3567AA7E" w14:textId="2E462C7B" w:rsidR="00B1093B" w:rsidRPr="00C8162A" w:rsidRDefault="00AA2DE1" w:rsidP="000D3093">
            <w:pPr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67C9408" wp14:editId="6EE40443">
                  <wp:extent cx="5577205" cy="3680409"/>
                  <wp:effectExtent l="0" t="0" r="4445" b="0"/>
                  <wp:docPr id="79333626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6073" cy="3692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93B" w:rsidRPr="00C8162A" w14:paraId="7FA4FB6E" w14:textId="77777777" w:rsidTr="000D3093">
        <w:tc>
          <w:tcPr>
            <w:tcW w:w="9060" w:type="dxa"/>
          </w:tcPr>
          <w:p w14:paraId="75EF7D40" w14:textId="0045EEE7" w:rsidR="00B1093B" w:rsidRPr="00C8162A" w:rsidRDefault="00B1093B" w:rsidP="000D3093">
            <w:pPr>
              <w:spacing w:line="48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4774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Fig</w:t>
            </w:r>
            <w:r w:rsidR="000906E4" w:rsidRPr="004774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ure</w:t>
            </w:r>
            <w:r w:rsidRPr="004774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.S</w:t>
            </w:r>
            <w:r w:rsidR="007E14E1" w:rsidRPr="004774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>2</w:t>
            </w:r>
            <w:r w:rsidR="004774F1">
              <w:rPr>
                <w:rFonts w:ascii="Times New Roman" w:eastAsia="微软雅黑" w:hAnsi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ROC curves of biomarkers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A-C: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ROC curves of each biomarker and myocarditis severity are shown in three parts. 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. ROC curves of </w:t>
            </w:r>
            <w:proofErr w:type="spellStart"/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cTnI</w:t>
            </w:r>
            <w:proofErr w:type="spellEnd"/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, CK-MB, and NT-</w:t>
            </w:r>
            <w:proofErr w:type="spellStart"/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proBNP</w:t>
            </w:r>
            <w:proofErr w:type="spellEnd"/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. 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B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. ROC curves of SII, N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, and 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A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. 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. ROC curves of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LAR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ombine LAR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+AAR. D. 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 xml:space="preserve">ROC curves 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SII 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>LAR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>he occurrence of myocarditis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E. 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 xml:space="preserve">ROC curves 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AAR 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combined application of SII, AAR, and LAR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E60F1">
              <w:rPr>
                <w:rFonts w:ascii="Times New Roman" w:hAnsi="Times New Roman" w:cs="Times New Roman"/>
                <w:sz w:val="20"/>
                <w:szCs w:val="20"/>
              </w:rPr>
              <w:t>he occurrence of myocarditis</w:t>
            </w:r>
            <w:r w:rsidRPr="009E60F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 w:rsidRPr="009E60F1">
              <w:rPr>
                <w:rFonts w:ascii="Times New Roman" w:eastAsia="微软雅黑" w:hAnsi="Times New Roman" w:cs="Times New Roman"/>
                <w:sz w:val="20"/>
                <w:szCs w:val="20"/>
              </w:rPr>
              <w:t>Abbreviations:</w:t>
            </w:r>
            <w:r w:rsidRPr="009E60F1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SII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systemic immune-inflammation index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;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NER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neutrophil to eosinophil ratio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;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AAR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aspartate transferase to albumin ratio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;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LAR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lactic dehydrogenase to albumin ratio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;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CK-MB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creatine kinase isoenzyme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; </w:t>
            </w:r>
            <w:proofErr w:type="spellStart"/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cTnI</w:t>
            </w:r>
            <w:proofErr w:type="spellEnd"/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cardiac troponin-I</w:t>
            </w:r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;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NT-</w:t>
            </w:r>
            <w:proofErr w:type="spellStart"/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proBNP</w:t>
            </w:r>
            <w:proofErr w:type="spellEnd"/>
            <w:r w:rsidRPr="009E60F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, </w:t>
            </w:r>
            <w:r w:rsidRPr="009E60F1">
              <w:rPr>
                <w:rFonts w:ascii="Times New Roman" w:eastAsia="等线" w:hAnsi="Times New Roman" w:cs="Times New Roman"/>
                <w:sz w:val="20"/>
                <w:szCs w:val="20"/>
              </w:rPr>
              <w:t>N-terminal pro-brain natriuretic peptide.</w:t>
            </w:r>
          </w:p>
        </w:tc>
      </w:tr>
    </w:tbl>
    <w:p w14:paraId="00198360" w14:textId="1ADC3F3C" w:rsidR="00C8162A" w:rsidRPr="00C8162A" w:rsidRDefault="00C8162A">
      <w:pPr>
        <w:rPr>
          <w:rFonts w:hint="eastAsia"/>
          <w:sz w:val="24"/>
          <w:szCs w:val="24"/>
        </w:rPr>
      </w:pPr>
    </w:p>
    <w:sectPr w:rsidR="00C8162A" w:rsidRPr="00C8162A" w:rsidSect="00473DA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8067F" w14:textId="77777777" w:rsidR="00ED7528" w:rsidRDefault="00ED7528" w:rsidP="00473DAB">
      <w:pPr>
        <w:rPr>
          <w:rFonts w:hint="eastAsia"/>
        </w:rPr>
      </w:pPr>
      <w:r>
        <w:separator/>
      </w:r>
    </w:p>
  </w:endnote>
  <w:endnote w:type="continuationSeparator" w:id="0">
    <w:p w14:paraId="6D596ADE" w14:textId="77777777" w:rsidR="00ED7528" w:rsidRDefault="00ED7528" w:rsidP="00473D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B77D5" w14:textId="77777777" w:rsidR="00ED7528" w:rsidRDefault="00ED7528" w:rsidP="00473DAB">
      <w:pPr>
        <w:rPr>
          <w:rFonts w:hint="eastAsia"/>
        </w:rPr>
      </w:pPr>
      <w:r>
        <w:separator/>
      </w:r>
    </w:p>
  </w:footnote>
  <w:footnote w:type="continuationSeparator" w:id="0">
    <w:p w14:paraId="5DF886F1" w14:textId="77777777" w:rsidR="00ED7528" w:rsidRDefault="00ED7528" w:rsidP="00473D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4A85072-1F28-46FF-9079-602BADC6AFFE}"/>
    <w:docVar w:name="KY_MEDREF_VERSION" w:val="3"/>
  </w:docVars>
  <w:rsids>
    <w:rsidRoot w:val="00513E26"/>
    <w:rsid w:val="000078FF"/>
    <w:rsid w:val="000170B7"/>
    <w:rsid w:val="00052A80"/>
    <w:rsid w:val="00071ECD"/>
    <w:rsid w:val="000906E4"/>
    <w:rsid w:val="001366EF"/>
    <w:rsid w:val="00137E19"/>
    <w:rsid w:val="00247778"/>
    <w:rsid w:val="00354C54"/>
    <w:rsid w:val="0035507F"/>
    <w:rsid w:val="00386664"/>
    <w:rsid w:val="003E77FC"/>
    <w:rsid w:val="00433525"/>
    <w:rsid w:val="00443359"/>
    <w:rsid w:val="00471F46"/>
    <w:rsid w:val="00473DAB"/>
    <w:rsid w:val="004774F1"/>
    <w:rsid w:val="004A196E"/>
    <w:rsid w:val="005035F0"/>
    <w:rsid w:val="00513E26"/>
    <w:rsid w:val="005519EB"/>
    <w:rsid w:val="00561859"/>
    <w:rsid w:val="005F49D3"/>
    <w:rsid w:val="00657E3B"/>
    <w:rsid w:val="00682ABC"/>
    <w:rsid w:val="0068548A"/>
    <w:rsid w:val="0068747B"/>
    <w:rsid w:val="0073376C"/>
    <w:rsid w:val="007E14E1"/>
    <w:rsid w:val="008826CC"/>
    <w:rsid w:val="00904FFE"/>
    <w:rsid w:val="0091364F"/>
    <w:rsid w:val="009205FE"/>
    <w:rsid w:val="00957BFB"/>
    <w:rsid w:val="009E60F1"/>
    <w:rsid w:val="00A22969"/>
    <w:rsid w:val="00A525E8"/>
    <w:rsid w:val="00A6346E"/>
    <w:rsid w:val="00AA2DE1"/>
    <w:rsid w:val="00AF479D"/>
    <w:rsid w:val="00B1093B"/>
    <w:rsid w:val="00B91AB1"/>
    <w:rsid w:val="00B952BA"/>
    <w:rsid w:val="00BB3063"/>
    <w:rsid w:val="00BC41DE"/>
    <w:rsid w:val="00C8162A"/>
    <w:rsid w:val="00C8657F"/>
    <w:rsid w:val="00C90BCF"/>
    <w:rsid w:val="00DA7C63"/>
    <w:rsid w:val="00E3039C"/>
    <w:rsid w:val="00ED7528"/>
    <w:rsid w:val="00F20D76"/>
    <w:rsid w:val="00F9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F2546"/>
  <w15:chartTrackingRefBased/>
  <w15:docId w15:val="{94EEB269-4EB3-4F3A-87A5-9C53A37D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D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DAB"/>
    <w:rPr>
      <w:sz w:val="18"/>
      <w:szCs w:val="18"/>
    </w:rPr>
  </w:style>
  <w:style w:type="table" w:customStyle="1" w:styleId="1">
    <w:name w:val="网格型1"/>
    <w:basedOn w:val="a1"/>
    <w:next w:val="a7"/>
    <w:autoRedefine/>
    <w:uiPriority w:val="39"/>
    <w:qFormat/>
    <w:rsid w:val="00473DA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73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KUN GUAN</dc:creator>
  <cp:keywords/>
  <dc:description/>
  <cp:lastModifiedBy>ZHENGKUN GUAN</cp:lastModifiedBy>
  <cp:revision>29</cp:revision>
  <dcterms:created xsi:type="dcterms:W3CDTF">2024-06-11T04:39:00Z</dcterms:created>
  <dcterms:modified xsi:type="dcterms:W3CDTF">2024-08-13T07:27:00Z</dcterms:modified>
</cp:coreProperties>
</file>